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="-431" w:tblpY="3321"/>
        <w:tblW w:w="11199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843"/>
        <w:gridCol w:w="567"/>
        <w:gridCol w:w="2268"/>
        <w:gridCol w:w="2410"/>
        <w:gridCol w:w="708"/>
      </w:tblGrid>
      <w:tr w:rsidR="004C469E" w:rsidRPr="00505F17" w14:paraId="4F34B3A2" w14:textId="77777777" w:rsidTr="00873989">
        <w:tc>
          <w:tcPr>
            <w:tcW w:w="1560" w:type="dxa"/>
          </w:tcPr>
          <w:p w14:paraId="66CC95EF" w14:textId="77777777" w:rsidR="00505F17" w:rsidRDefault="00505F17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5F17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7A63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23DEA11F" w14:textId="53A79997" w:rsidR="007A6320" w:rsidRPr="00505F17" w:rsidRDefault="007A6320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3478D">
              <w:rPr>
                <w:rFonts w:ascii="Times New Roman" w:hAnsi="Times New Roman" w:cs="Times New Roman"/>
                <w:sz w:val="24"/>
                <w:szCs w:val="24"/>
              </w:rPr>
              <w:t>Card/array)</w:t>
            </w:r>
          </w:p>
        </w:tc>
        <w:tc>
          <w:tcPr>
            <w:tcW w:w="1843" w:type="dxa"/>
          </w:tcPr>
          <w:p w14:paraId="7E103A25" w14:textId="77777777" w:rsidR="00505F17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5F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q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  <w:p w14:paraId="2ED7F2D0" w14:textId="0FAAD6CE" w:rsidR="009E0CA3" w:rsidRPr="00505F17" w:rsidRDefault="009E0CA3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43" w:type="dxa"/>
          </w:tcPr>
          <w:p w14:paraId="0AF1F5F9" w14:textId="693CBA5C" w:rsidR="004C469E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5F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q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  <w:p w14:paraId="2D8AD328" w14:textId="07C0CFD6" w:rsidR="00505F17" w:rsidRPr="00505F17" w:rsidRDefault="009E0CA3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567" w:type="dxa"/>
          </w:tcPr>
          <w:p w14:paraId="41D364D9" w14:textId="17E31652" w:rsidR="00505F17" w:rsidRPr="00505F17" w:rsidRDefault="00505F17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2708BF" w14:textId="77777777" w:rsidR="00505F17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- A</w:t>
            </w:r>
          </w:p>
          <w:p w14:paraId="65D09EF7" w14:textId="1487546A" w:rsidR="00751EAE" w:rsidRPr="00505F17" w:rsidRDefault="00751EAE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410" w:type="dxa"/>
          </w:tcPr>
          <w:p w14:paraId="6A24FA1B" w14:textId="77777777" w:rsidR="00505F17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- S</w:t>
            </w:r>
          </w:p>
          <w:p w14:paraId="0F6F442C" w14:textId="279BDF10" w:rsidR="00751EAE" w:rsidRPr="00505F17" w:rsidRDefault="00751EAE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708" w:type="dxa"/>
          </w:tcPr>
          <w:p w14:paraId="3A9708AD" w14:textId="7F5FC02D" w:rsidR="00505F17" w:rsidRPr="00505F17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69E" w:rsidRPr="00505F17" w14:paraId="04B73FB8" w14:textId="77777777" w:rsidTr="00873989">
        <w:tc>
          <w:tcPr>
            <w:tcW w:w="1560" w:type="dxa"/>
          </w:tcPr>
          <w:p w14:paraId="33DC1F13" w14:textId="5A051E9C" w:rsidR="00505F17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7A52B7" w:rsidRPr="004611BD">
              <w:rPr>
                <w:rFonts w:ascii="Times New Roman" w:hAnsi="Times New Roman" w:cs="Times New Roman"/>
                <w:sz w:val="24"/>
                <w:szCs w:val="24"/>
              </w:rPr>
              <w:t>-126-5p</w:t>
            </w:r>
          </w:p>
        </w:tc>
        <w:tc>
          <w:tcPr>
            <w:tcW w:w="1843" w:type="dxa"/>
          </w:tcPr>
          <w:p w14:paraId="1EA0F1D9" w14:textId="43937D1B" w:rsidR="00505F17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852DE5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2D4F" w:rsidRPr="004611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52DE5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43" w:type="dxa"/>
          </w:tcPr>
          <w:p w14:paraId="1F6AD26C" w14:textId="2236EE70" w:rsidR="00505F17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 w:rsidR="00852DE5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67" w:type="dxa"/>
          </w:tcPr>
          <w:p w14:paraId="601742BD" w14:textId="7DDC126A" w:rsidR="00505F17" w:rsidRPr="004611BD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7682DC4" w14:textId="22199E87" w:rsidR="00505F17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  <w:r w:rsidR="00D31726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410" w:type="dxa"/>
          </w:tcPr>
          <w:p w14:paraId="72B0A1A0" w14:textId="51E2A84F" w:rsidR="00505F17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5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08" w:type="dxa"/>
          </w:tcPr>
          <w:p w14:paraId="7D3566D7" w14:textId="175C8A9E" w:rsidR="00505F17" w:rsidRPr="004611BD" w:rsidRDefault="00505F17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3E0" w:rsidRPr="00505F17" w14:paraId="7CD92A56" w14:textId="77777777" w:rsidTr="00873989">
        <w:tc>
          <w:tcPr>
            <w:tcW w:w="1560" w:type="dxa"/>
          </w:tcPr>
          <w:p w14:paraId="051421D5" w14:textId="262B5D30" w:rsidR="000A03E0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>-145-5p</w:t>
            </w:r>
          </w:p>
        </w:tc>
        <w:tc>
          <w:tcPr>
            <w:tcW w:w="1843" w:type="dxa"/>
          </w:tcPr>
          <w:p w14:paraId="70628D64" w14:textId="767DAEFF" w:rsidR="000A03E0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3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18</w:t>
            </w:r>
          </w:p>
        </w:tc>
        <w:tc>
          <w:tcPr>
            <w:tcW w:w="1843" w:type="dxa"/>
          </w:tcPr>
          <w:p w14:paraId="0FD72B32" w14:textId="72665129" w:rsidR="000A03E0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52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67</w:t>
            </w:r>
          </w:p>
        </w:tc>
        <w:tc>
          <w:tcPr>
            <w:tcW w:w="567" w:type="dxa"/>
          </w:tcPr>
          <w:p w14:paraId="4CA0C600" w14:textId="7EBB6969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D8C79D" w14:textId="7CDA4B10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6D6EB52A" w14:textId="41A4B3DE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A2B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8A2B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</w:tcPr>
          <w:p w14:paraId="4B28F203" w14:textId="543E8412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3E0" w:rsidRPr="00505F17" w14:paraId="2A31811E" w14:textId="77777777" w:rsidTr="00873989">
        <w:tc>
          <w:tcPr>
            <w:tcW w:w="1560" w:type="dxa"/>
          </w:tcPr>
          <w:p w14:paraId="323A2FDC" w14:textId="49821F05" w:rsidR="000A03E0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>-151-5p</w:t>
            </w:r>
          </w:p>
        </w:tc>
        <w:tc>
          <w:tcPr>
            <w:tcW w:w="1843" w:type="dxa"/>
          </w:tcPr>
          <w:p w14:paraId="7D4AE642" w14:textId="57BAFA7A" w:rsidR="000A03E0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</w:tcPr>
          <w:p w14:paraId="3D705BED" w14:textId="4D6EB2AB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67" w:type="dxa"/>
          </w:tcPr>
          <w:p w14:paraId="1A8366F2" w14:textId="76C7D98D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E110F35" w14:textId="79D847C7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14:paraId="2F812E0F" w14:textId="0DD497D8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8" w:type="dxa"/>
          </w:tcPr>
          <w:p w14:paraId="09D0CC12" w14:textId="7D5D9AF9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3E0" w:rsidRPr="00505F17" w14:paraId="47EA235E" w14:textId="77777777" w:rsidTr="00873989">
        <w:tc>
          <w:tcPr>
            <w:tcW w:w="1560" w:type="dxa"/>
          </w:tcPr>
          <w:p w14:paraId="483326AD" w14:textId="19C4B0C2" w:rsidR="000A03E0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>-451a</w:t>
            </w:r>
          </w:p>
        </w:tc>
        <w:tc>
          <w:tcPr>
            <w:tcW w:w="1843" w:type="dxa"/>
          </w:tcPr>
          <w:p w14:paraId="6D5F9F53" w14:textId="3D72BB1D" w:rsidR="000A03E0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843" w:type="dxa"/>
          </w:tcPr>
          <w:p w14:paraId="08702340" w14:textId="4DCC7CAC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67" w:type="dxa"/>
          </w:tcPr>
          <w:p w14:paraId="5104F789" w14:textId="6BF1F287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991FD5" w14:textId="7B0B6407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2410" w:type="dxa"/>
          </w:tcPr>
          <w:p w14:paraId="7B66F8C8" w14:textId="248A15F8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708" w:type="dxa"/>
          </w:tcPr>
          <w:p w14:paraId="3862F8A8" w14:textId="0B0F4D01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3E0" w:rsidRPr="00505F17" w14:paraId="6D077572" w14:textId="77777777" w:rsidTr="00873989">
        <w:tc>
          <w:tcPr>
            <w:tcW w:w="1560" w:type="dxa"/>
          </w:tcPr>
          <w:p w14:paraId="7C5B9AEC" w14:textId="27951458" w:rsidR="000A03E0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>-720</w:t>
            </w:r>
          </w:p>
        </w:tc>
        <w:tc>
          <w:tcPr>
            <w:tcW w:w="1843" w:type="dxa"/>
          </w:tcPr>
          <w:p w14:paraId="61533E67" w14:textId="1E300B13" w:rsidR="000A03E0" w:rsidRPr="004611BD" w:rsidRDefault="0033478D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320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15</w:t>
            </w:r>
          </w:p>
        </w:tc>
        <w:tc>
          <w:tcPr>
            <w:tcW w:w="1843" w:type="dxa"/>
          </w:tcPr>
          <w:p w14:paraId="518DDA32" w14:textId="516D1EA9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40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48</w:t>
            </w:r>
          </w:p>
        </w:tc>
        <w:tc>
          <w:tcPr>
            <w:tcW w:w="567" w:type="dxa"/>
          </w:tcPr>
          <w:p w14:paraId="49F895C4" w14:textId="3BF20C12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9665BB" w14:textId="52A04DC9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</w:tcPr>
          <w:p w14:paraId="04C9957F" w14:textId="5EE5459F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8" w:type="dxa"/>
          </w:tcPr>
          <w:p w14:paraId="4478E574" w14:textId="6509CD4B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3E0" w:rsidRPr="00505F17" w14:paraId="48034597" w14:textId="77777777" w:rsidTr="00873989">
        <w:tc>
          <w:tcPr>
            <w:tcW w:w="1560" w:type="dxa"/>
          </w:tcPr>
          <w:p w14:paraId="52317C3E" w14:textId="37ED469C" w:rsidR="000A03E0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>-1271-5p</w:t>
            </w:r>
          </w:p>
        </w:tc>
        <w:tc>
          <w:tcPr>
            <w:tcW w:w="1843" w:type="dxa"/>
          </w:tcPr>
          <w:p w14:paraId="4F782AAB" w14:textId="75BFC8F3" w:rsidR="000A03E0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5009BB49" w14:textId="500CFCC6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567" w:type="dxa"/>
          </w:tcPr>
          <w:p w14:paraId="2062BF35" w14:textId="4FC5DF16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4E0603" w14:textId="61E4C865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11BD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7494594" w14:textId="5E1C98A5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11BD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30FF2A37" w14:textId="44159D59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3E0" w:rsidRPr="00505F17" w14:paraId="01F71F96" w14:textId="77777777" w:rsidTr="00873989">
        <w:tc>
          <w:tcPr>
            <w:tcW w:w="1560" w:type="dxa"/>
          </w:tcPr>
          <w:p w14:paraId="409181E1" w14:textId="1E8BD9C5" w:rsidR="000A03E0" w:rsidRPr="004611BD" w:rsidRDefault="00873989" w:rsidP="00873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>-134</w:t>
            </w:r>
          </w:p>
        </w:tc>
        <w:tc>
          <w:tcPr>
            <w:tcW w:w="1843" w:type="dxa"/>
          </w:tcPr>
          <w:p w14:paraId="29306E48" w14:textId="46A85E7F" w:rsidR="000A03E0" w:rsidRPr="004611BD" w:rsidRDefault="0033478D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43" w:type="dxa"/>
          </w:tcPr>
          <w:p w14:paraId="420375F4" w14:textId="0B878B5F" w:rsidR="000A03E0" w:rsidRPr="004611BD" w:rsidRDefault="003955C6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567" w:type="dxa"/>
          </w:tcPr>
          <w:p w14:paraId="19D0FB84" w14:textId="77777777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4DC3AF" w14:textId="0D608474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2B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B7B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2B9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10" w:type="dxa"/>
          </w:tcPr>
          <w:p w14:paraId="1F58C40D" w14:textId="6BEEF9D4" w:rsidR="000A03E0" w:rsidRPr="004611BD" w:rsidRDefault="008A2B9B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0A03E0"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2B65F866" w14:textId="0C4236C7" w:rsidR="000A03E0" w:rsidRPr="004611BD" w:rsidRDefault="000A03E0" w:rsidP="00873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0E3" w:rsidRPr="00505F17" w14:paraId="50EB2D65" w14:textId="77777777" w:rsidTr="00873989">
        <w:tc>
          <w:tcPr>
            <w:tcW w:w="1560" w:type="dxa"/>
          </w:tcPr>
          <w:p w14:paraId="3041A6E8" w14:textId="7A7A50DB" w:rsidR="000A03E0" w:rsidRPr="003B3124" w:rsidRDefault="00873989" w:rsidP="00873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</w:t>
            </w:r>
            <w:r w:rsidR="000A03E0" w:rsidRPr="003B3124"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1843" w:type="dxa"/>
          </w:tcPr>
          <w:p w14:paraId="61ACEF1E" w14:textId="2F92ABDE" w:rsidR="000A03E0" w:rsidRPr="003B3124" w:rsidRDefault="0033478D" w:rsidP="00873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25E2DC3" w14:textId="0AF298F8" w:rsidR="000A03E0" w:rsidRPr="003B3124" w:rsidRDefault="003955C6" w:rsidP="00873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67" w:type="dxa"/>
          </w:tcPr>
          <w:p w14:paraId="320E5FD7" w14:textId="77777777" w:rsidR="000A03E0" w:rsidRPr="003B3124" w:rsidRDefault="000A03E0" w:rsidP="008739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C7F9850" w14:textId="49BDE8C5" w:rsidR="000A03E0" w:rsidRPr="003B3124" w:rsidRDefault="008A2B9B" w:rsidP="00873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2410" w:type="dxa"/>
          </w:tcPr>
          <w:p w14:paraId="760333C3" w14:textId="763794A2" w:rsidR="000A03E0" w:rsidRPr="003B3124" w:rsidRDefault="008A2B9B" w:rsidP="008739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 w:rsidRPr="004611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</w:tc>
        <w:tc>
          <w:tcPr>
            <w:tcW w:w="708" w:type="dxa"/>
          </w:tcPr>
          <w:p w14:paraId="73E5C609" w14:textId="77777777" w:rsidR="000A03E0" w:rsidRPr="003B3124" w:rsidRDefault="000A03E0" w:rsidP="008739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A2A153" w14:textId="4D4E0FC6" w:rsidR="004F283C" w:rsidRDefault="004F283C">
      <w:pPr>
        <w:rPr>
          <w:rFonts w:ascii="Times New Roman" w:hAnsi="Times New Roman" w:cs="Times New Roman"/>
          <w:sz w:val="24"/>
          <w:szCs w:val="24"/>
        </w:rPr>
      </w:pPr>
    </w:p>
    <w:p w14:paraId="46C001C3" w14:textId="6B4791B1" w:rsidR="008A2B9B" w:rsidRDefault="008A2B9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3. Rel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car</w:t>
      </w:r>
      <w:r w:rsidR="006C595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/array </w:t>
      </w:r>
      <w:proofErr w:type="spellStart"/>
      <w:r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la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ps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lasma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3989"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>
        <w:rPr>
          <w:rFonts w:ascii="Times New Roman" w:hAnsi="Times New Roman" w:cs="Times New Roman"/>
          <w:sz w:val="24"/>
          <w:szCs w:val="24"/>
        </w:rPr>
        <w:t>in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6401C86" w14:textId="04FA36AB" w:rsidR="008A2B9B" w:rsidRPr="00505F17" w:rsidRDefault="008A2B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= </w:t>
      </w:r>
      <w:proofErr w:type="spellStart"/>
      <w:r>
        <w:rPr>
          <w:rFonts w:ascii="Times New Roman" w:hAnsi="Times New Roman" w:cs="Times New Roman"/>
          <w:sz w:val="24"/>
          <w:szCs w:val="24"/>
        </w:rPr>
        <w:t>Asympt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8741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4); S </w:t>
      </w:r>
      <w:r w:rsidR="006C5958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</w:rPr>
        <w:t>Sympt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8741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4)</w:t>
      </w:r>
    </w:p>
    <w:sectPr w:rsidR="008A2B9B" w:rsidRPr="00505F17" w:rsidSect="00B8371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17"/>
    <w:rsid w:val="0005190C"/>
    <w:rsid w:val="00082D4F"/>
    <w:rsid w:val="000A03E0"/>
    <w:rsid w:val="000B1D3B"/>
    <w:rsid w:val="000B1FC7"/>
    <w:rsid w:val="000F23D4"/>
    <w:rsid w:val="00233519"/>
    <w:rsid w:val="00325B2D"/>
    <w:rsid w:val="0033478D"/>
    <w:rsid w:val="003955C6"/>
    <w:rsid w:val="003B3124"/>
    <w:rsid w:val="004611BD"/>
    <w:rsid w:val="00487410"/>
    <w:rsid w:val="004C469E"/>
    <w:rsid w:val="004F283C"/>
    <w:rsid w:val="00505F17"/>
    <w:rsid w:val="005F26B1"/>
    <w:rsid w:val="006A28DA"/>
    <w:rsid w:val="006C5958"/>
    <w:rsid w:val="00751EAE"/>
    <w:rsid w:val="0076518F"/>
    <w:rsid w:val="007A52B7"/>
    <w:rsid w:val="007A6320"/>
    <w:rsid w:val="00852DE5"/>
    <w:rsid w:val="00873989"/>
    <w:rsid w:val="008A2B9B"/>
    <w:rsid w:val="009A6124"/>
    <w:rsid w:val="009B28F1"/>
    <w:rsid w:val="009E0CA3"/>
    <w:rsid w:val="00A97547"/>
    <w:rsid w:val="00AA50E3"/>
    <w:rsid w:val="00B8316F"/>
    <w:rsid w:val="00B83715"/>
    <w:rsid w:val="00BA549D"/>
    <w:rsid w:val="00BD1BC2"/>
    <w:rsid w:val="00CB7B77"/>
    <w:rsid w:val="00D237AC"/>
    <w:rsid w:val="00D31726"/>
    <w:rsid w:val="00E05E72"/>
    <w:rsid w:val="00E5734D"/>
    <w:rsid w:val="00F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66307"/>
  <w15:chartTrackingRefBased/>
  <w15:docId w15:val="{ACC164F7-B106-4065-A42E-EB86AAED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5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apri</dc:creator>
  <cp:keywords/>
  <dc:description/>
  <cp:lastModifiedBy>Miriam Capri</cp:lastModifiedBy>
  <cp:revision>2</cp:revision>
  <cp:lastPrinted>2024-05-27T05:53:00Z</cp:lastPrinted>
  <dcterms:created xsi:type="dcterms:W3CDTF">2024-06-13T14:41:00Z</dcterms:created>
  <dcterms:modified xsi:type="dcterms:W3CDTF">2024-06-13T14:41:00Z</dcterms:modified>
</cp:coreProperties>
</file>